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charac limit of journal submission vers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 (intro)</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Appendix 6-10, 12-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Suppl Appendix 6-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Suppl Appendix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Appendix 12-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pPr>
            <w:r>
              <w:rPr>
                <w:rFonts w:cs="Arial" w:ascii="Arial" w:hAnsi="Arial"/>
                <w:sz w:val="22"/>
                <w:szCs w:val="22"/>
              </w:rPr>
              <w:t>7 (DB)</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ig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last para of 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 25-28 (Tables 2 and 3), Suppl Appendix 21-22 (Table S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 27-28 (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 7-8, 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1T22:07:00Z</dcterms:created>
  <dc:creator/>
  <dc:description/>
  <cp:keywords/>
  <dc:language>en-US</dc:language>
  <cp:lastModifiedBy/>
  <dcterms:modified xsi:type="dcterms:W3CDTF">2021-05-11T22:07:00Z</dcterms:modified>
  <cp:revision>1</cp:revision>
  <dc:subject/>
  <dc:title/>
</cp:coreProperties>
</file>